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FC885" w14:textId="77FB83BE" w:rsidR="00146883" w:rsidRPr="00D942AE" w:rsidRDefault="00146883">
      <w:pPr>
        <w:rPr>
          <w:rFonts w:ascii="Calibri" w:hAnsi="Calibri" w:cs="Calibri"/>
          <w:sz w:val="24"/>
          <w:szCs w:val="28"/>
        </w:rPr>
      </w:pPr>
      <w:r w:rsidRPr="00D942AE">
        <w:rPr>
          <w:rFonts w:ascii="Calibri" w:hAnsi="Calibri" w:cs="Calibri"/>
          <w:sz w:val="24"/>
          <w:szCs w:val="28"/>
        </w:rPr>
        <w:t xml:space="preserve">Question: Is the advanced lung cancer inflammation index </w:t>
      </w:r>
      <w:r w:rsidR="009D49F7" w:rsidRPr="00D942AE">
        <w:rPr>
          <w:rFonts w:ascii="Calibri" w:hAnsi="Calibri" w:cs="Calibri"/>
          <w:sz w:val="24"/>
          <w:szCs w:val="28"/>
        </w:rPr>
        <w:t xml:space="preserve">(ALI) </w:t>
      </w:r>
      <w:r w:rsidRPr="00D942AE">
        <w:rPr>
          <w:rFonts w:ascii="Calibri" w:hAnsi="Calibri" w:cs="Calibri"/>
          <w:sz w:val="24"/>
          <w:szCs w:val="28"/>
        </w:rPr>
        <w:t>a prognostic factor for gastrointestinal cancer patients undergoing surgery?</w:t>
      </w:r>
    </w:p>
    <w:p w14:paraId="4B5546BF" w14:textId="77777777" w:rsidR="00146883" w:rsidRPr="00D942AE" w:rsidRDefault="00146883">
      <w:pPr>
        <w:rPr>
          <w:rFonts w:ascii="Calibri" w:hAnsi="Calibri" w:cs="Calibri"/>
          <w:sz w:val="24"/>
          <w:szCs w:val="28"/>
        </w:rPr>
      </w:pPr>
    </w:p>
    <w:tbl>
      <w:tblPr>
        <w:tblStyle w:val="a9"/>
        <w:tblW w:w="8306" w:type="dxa"/>
        <w:tblLook w:val="04A0" w:firstRow="1" w:lastRow="0" w:firstColumn="1" w:lastColumn="0" w:noHBand="0" w:noVBand="1"/>
      </w:tblPr>
      <w:tblGrid>
        <w:gridCol w:w="2122"/>
        <w:gridCol w:w="6184"/>
      </w:tblGrid>
      <w:tr w:rsidR="00AE35C6" w:rsidRPr="00D942AE" w14:paraId="06322A29" w14:textId="77777777" w:rsidTr="00AE35C6">
        <w:trPr>
          <w:trHeight w:val="393"/>
        </w:trPr>
        <w:tc>
          <w:tcPr>
            <w:tcW w:w="2122" w:type="dxa"/>
          </w:tcPr>
          <w:p w14:paraId="190D2AA2" w14:textId="1F03F845" w:rsidR="00AE35C6" w:rsidRPr="00D942AE" w:rsidRDefault="00AE35C6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Framework item</w:t>
            </w:r>
          </w:p>
        </w:tc>
        <w:tc>
          <w:tcPr>
            <w:tcW w:w="6184" w:type="dxa"/>
          </w:tcPr>
          <w:p w14:paraId="292940E6" w14:textId="352F1643" w:rsidR="00AE35C6" w:rsidRPr="00D942AE" w:rsidRDefault="00AE35C6">
            <w:pPr>
              <w:rPr>
                <w:rFonts w:ascii="Calibri" w:hAnsi="Calibri" w:cs="Calibri"/>
                <w:sz w:val="24"/>
                <w:szCs w:val="28"/>
              </w:rPr>
            </w:pPr>
          </w:p>
        </w:tc>
      </w:tr>
      <w:tr w:rsidR="00AE35C6" w:rsidRPr="00D942AE" w14:paraId="4D73F5F2" w14:textId="77777777" w:rsidTr="00AE35C6">
        <w:trPr>
          <w:trHeight w:val="393"/>
        </w:trPr>
        <w:tc>
          <w:tcPr>
            <w:tcW w:w="2122" w:type="dxa"/>
          </w:tcPr>
          <w:p w14:paraId="4D88259C" w14:textId="43C3D239" w:rsidR="00AE35C6" w:rsidRPr="00D942AE" w:rsidRDefault="00AE35C6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Patient/ Population</w:t>
            </w:r>
          </w:p>
        </w:tc>
        <w:tc>
          <w:tcPr>
            <w:tcW w:w="6184" w:type="dxa"/>
          </w:tcPr>
          <w:p w14:paraId="7B17ACC8" w14:textId="55FB575C" w:rsidR="00AE35C6" w:rsidRPr="00D942AE" w:rsidRDefault="009D49F7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 xml:space="preserve">Patients with gastrointestinal cancer including </w:t>
            </w:r>
            <w:r w:rsidR="006C2DF4" w:rsidRPr="00D942AE">
              <w:rPr>
                <w:rFonts w:ascii="Calibri" w:hAnsi="Calibri" w:cs="Calibri"/>
                <w:sz w:val="24"/>
                <w:szCs w:val="28"/>
              </w:rPr>
              <w:t xml:space="preserve">colorectal cancer, gastric cancer, esophageal cancer, liver cancer, cholangiocarcinoma, and pancreatic cancer </w:t>
            </w:r>
            <w:r w:rsidRPr="00D942AE">
              <w:rPr>
                <w:rFonts w:ascii="Calibri" w:hAnsi="Calibri" w:cs="Calibri"/>
                <w:sz w:val="24"/>
                <w:szCs w:val="28"/>
              </w:rPr>
              <w:t>received radical or palliative surgery.</w:t>
            </w:r>
          </w:p>
        </w:tc>
      </w:tr>
      <w:tr w:rsidR="00AE35C6" w:rsidRPr="00D942AE" w14:paraId="1E90B1FB" w14:textId="77777777" w:rsidTr="00AE35C6">
        <w:trPr>
          <w:trHeight w:val="402"/>
        </w:trPr>
        <w:tc>
          <w:tcPr>
            <w:tcW w:w="2122" w:type="dxa"/>
          </w:tcPr>
          <w:p w14:paraId="74AF2079" w14:textId="2277C997" w:rsidR="00AE35C6" w:rsidRPr="00D942AE" w:rsidRDefault="00AE35C6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Intervention</w:t>
            </w:r>
          </w:p>
        </w:tc>
        <w:tc>
          <w:tcPr>
            <w:tcW w:w="6184" w:type="dxa"/>
          </w:tcPr>
          <w:p w14:paraId="7D7DC0CF" w14:textId="2819C9D3" w:rsidR="00AE35C6" w:rsidRPr="00D942AE" w:rsidRDefault="009D49F7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Patients with low preoperative ALI level</w:t>
            </w:r>
          </w:p>
        </w:tc>
      </w:tr>
      <w:tr w:rsidR="00AE35C6" w:rsidRPr="00D942AE" w14:paraId="4DBAE5BF" w14:textId="77777777" w:rsidTr="00AE35C6">
        <w:trPr>
          <w:trHeight w:val="393"/>
        </w:trPr>
        <w:tc>
          <w:tcPr>
            <w:tcW w:w="2122" w:type="dxa"/>
          </w:tcPr>
          <w:p w14:paraId="3008B484" w14:textId="1D7499C2" w:rsidR="00AE35C6" w:rsidRPr="00D942AE" w:rsidRDefault="00AE35C6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Comparison</w:t>
            </w:r>
          </w:p>
        </w:tc>
        <w:tc>
          <w:tcPr>
            <w:tcW w:w="6184" w:type="dxa"/>
          </w:tcPr>
          <w:p w14:paraId="5901E69F" w14:textId="0299C656" w:rsidR="00AE35C6" w:rsidRPr="00D942AE" w:rsidRDefault="009D49F7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Patients with high preoperative ALI level</w:t>
            </w:r>
          </w:p>
        </w:tc>
      </w:tr>
      <w:tr w:rsidR="00AE35C6" w:rsidRPr="00D942AE" w14:paraId="467948F7" w14:textId="77777777" w:rsidTr="00AE35C6">
        <w:trPr>
          <w:trHeight w:val="393"/>
        </w:trPr>
        <w:tc>
          <w:tcPr>
            <w:tcW w:w="2122" w:type="dxa"/>
          </w:tcPr>
          <w:p w14:paraId="160C9C38" w14:textId="54864743" w:rsidR="00AE35C6" w:rsidRPr="00D942AE" w:rsidRDefault="00AE35C6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Outcome</w:t>
            </w:r>
          </w:p>
        </w:tc>
        <w:tc>
          <w:tcPr>
            <w:tcW w:w="6184" w:type="dxa"/>
          </w:tcPr>
          <w:p w14:paraId="7CD1BCEC" w14:textId="4EC0E021" w:rsidR="00AE35C6" w:rsidRPr="00D942AE" w:rsidRDefault="00D94DD8">
            <w:pPr>
              <w:rPr>
                <w:rFonts w:ascii="Calibri" w:hAnsi="Calibri" w:cs="Calibri"/>
                <w:sz w:val="24"/>
                <w:szCs w:val="28"/>
              </w:rPr>
            </w:pPr>
            <w:r w:rsidRPr="00D942AE">
              <w:rPr>
                <w:rFonts w:ascii="Calibri" w:hAnsi="Calibri" w:cs="Calibri"/>
                <w:sz w:val="24"/>
                <w:szCs w:val="28"/>
              </w:rPr>
              <w:t>Survival rate</w:t>
            </w:r>
            <w:r w:rsidR="00682DDA" w:rsidRPr="00D942AE">
              <w:rPr>
                <w:rFonts w:ascii="Calibri" w:hAnsi="Calibri" w:cs="Calibri"/>
                <w:sz w:val="24"/>
                <w:szCs w:val="28"/>
              </w:rPr>
              <w:t>s, death rates, cancer recurrence rate, and cancer progression</w:t>
            </w:r>
          </w:p>
        </w:tc>
      </w:tr>
    </w:tbl>
    <w:p w14:paraId="1E4CCF41" w14:textId="77777777" w:rsidR="00406E7F" w:rsidRPr="00D942AE" w:rsidRDefault="00406E7F">
      <w:pPr>
        <w:rPr>
          <w:rFonts w:ascii="Calibri" w:hAnsi="Calibri" w:cs="Calibri"/>
          <w:sz w:val="24"/>
          <w:szCs w:val="28"/>
        </w:rPr>
      </w:pPr>
    </w:p>
    <w:sectPr w:rsidR="00406E7F" w:rsidRPr="00D942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D2111" w14:textId="77777777" w:rsidR="0019395F" w:rsidRDefault="0019395F" w:rsidP="00146883">
      <w:r>
        <w:separator/>
      </w:r>
    </w:p>
  </w:endnote>
  <w:endnote w:type="continuationSeparator" w:id="0">
    <w:p w14:paraId="6DB40E18" w14:textId="77777777" w:rsidR="0019395F" w:rsidRDefault="0019395F" w:rsidP="001468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CB80EA" w14:textId="77777777" w:rsidR="0019395F" w:rsidRDefault="0019395F" w:rsidP="00146883">
      <w:r>
        <w:separator/>
      </w:r>
    </w:p>
  </w:footnote>
  <w:footnote w:type="continuationSeparator" w:id="0">
    <w:p w14:paraId="3273FCB7" w14:textId="77777777" w:rsidR="0019395F" w:rsidRDefault="0019395F" w:rsidP="001468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97A"/>
    <w:rsid w:val="00146883"/>
    <w:rsid w:val="0014749C"/>
    <w:rsid w:val="001570E7"/>
    <w:rsid w:val="0019395F"/>
    <w:rsid w:val="00406E7F"/>
    <w:rsid w:val="00500038"/>
    <w:rsid w:val="00682DDA"/>
    <w:rsid w:val="006C2DF4"/>
    <w:rsid w:val="00734E06"/>
    <w:rsid w:val="0098689B"/>
    <w:rsid w:val="009D49F7"/>
    <w:rsid w:val="00A73428"/>
    <w:rsid w:val="00AA6903"/>
    <w:rsid w:val="00AE35C6"/>
    <w:rsid w:val="00B7397A"/>
    <w:rsid w:val="00D942AE"/>
    <w:rsid w:val="00D94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10BCA"/>
  <w15:chartTrackingRefBased/>
  <w15:docId w15:val="{188C52D2-49B6-4175-A32C-55ED0CAD6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大标题"/>
    <w:basedOn w:val="a"/>
    <w:qFormat/>
    <w:rsid w:val="00734E06"/>
    <w:rPr>
      <w:rFonts w:ascii="Calibri" w:eastAsia="Calibri" w:hAnsi="Calibri" w:cs="Calibri"/>
      <w:b/>
      <w:bCs/>
      <w:sz w:val="28"/>
      <w:szCs w:val="28"/>
    </w:rPr>
  </w:style>
  <w:style w:type="paragraph" w:customStyle="1" w:styleId="1">
    <w:name w:val="样式1"/>
    <w:basedOn w:val="a"/>
    <w:qFormat/>
    <w:rsid w:val="00734E06"/>
    <w:pPr>
      <w:ind w:firstLineChars="200" w:firstLine="200"/>
    </w:pPr>
    <w:rPr>
      <w:rFonts w:ascii="Calibri" w:eastAsia="Calibri" w:hAnsi="Calibri" w:cs="Calibri"/>
      <w:sz w:val="24"/>
      <w:szCs w:val="28"/>
    </w:rPr>
  </w:style>
  <w:style w:type="paragraph" w:customStyle="1" w:styleId="a4">
    <w:name w:val="小标题"/>
    <w:basedOn w:val="a"/>
    <w:qFormat/>
    <w:rsid w:val="00734E06"/>
    <w:rPr>
      <w:rFonts w:ascii="Calibri" w:eastAsia="Calibri" w:hAnsi="Calibri" w:cs="Calibri"/>
      <w:b/>
      <w:bCs/>
      <w:sz w:val="24"/>
      <w:szCs w:val="28"/>
    </w:rPr>
  </w:style>
  <w:style w:type="paragraph" w:styleId="a5">
    <w:name w:val="header"/>
    <w:basedOn w:val="a"/>
    <w:link w:val="a6"/>
    <w:uiPriority w:val="99"/>
    <w:unhideWhenUsed/>
    <w:rsid w:val="001468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4688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468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46883"/>
    <w:rPr>
      <w:sz w:val="18"/>
      <w:szCs w:val="18"/>
    </w:rPr>
  </w:style>
  <w:style w:type="table" w:styleId="a9">
    <w:name w:val="Table Grid"/>
    <w:basedOn w:val="a1"/>
    <w:uiPriority w:val="39"/>
    <w:rsid w:val="001468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10</cp:revision>
  <dcterms:created xsi:type="dcterms:W3CDTF">2022-12-17T06:23:00Z</dcterms:created>
  <dcterms:modified xsi:type="dcterms:W3CDTF">2022-12-17T14:16:00Z</dcterms:modified>
</cp:coreProperties>
</file>